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B7A07" w14:textId="77777777" w:rsidR="007C31BB" w:rsidRPr="00677083" w:rsidRDefault="007C31BB" w:rsidP="008C3B4E">
      <w:pPr>
        <w:pStyle w:val="Heading1"/>
        <w:rPr>
          <w:noProof/>
        </w:rPr>
      </w:pPr>
      <w:bookmarkStart w:id="0" w:name="_Hlk92291383"/>
      <w:bookmarkStart w:id="1" w:name="_GoBack"/>
      <w:bookmarkEnd w:id="1"/>
      <w:r>
        <w:rPr>
          <w:noProof/>
        </w:rPr>
        <w:t>S2 Table</w:t>
      </w:r>
      <w:r w:rsidRPr="00677083">
        <w:rPr>
          <w:noProof/>
        </w:rPr>
        <w:t xml:space="preserve">. </w:t>
      </w:r>
      <w:r>
        <w:rPr>
          <w:noProof/>
        </w:rPr>
        <w:t>Key steps in the model building history for the population pharmacokinetic analysis of emodespide in NONMEM</w:t>
      </w:r>
      <w:bookmarkEnd w:id="0"/>
      <w:r>
        <w:rPr>
          <w:noProof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7153"/>
        <w:gridCol w:w="1350"/>
        <w:gridCol w:w="2430"/>
        <w:gridCol w:w="2162"/>
      </w:tblGrid>
      <w:tr w:rsidR="007C31BB" w14:paraId="023B6E09" w14:textId="77777777" w:rsidTr="00C93309">
        <w:trPr>
          <w:trHeight w:val="548"/>
          <w:tblHeader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53F5A" w14:textId="77777777" w:rsidR="007C31BB" w:rsidRPr="00896C61" w:rsidRDefault="007C31BB" w:rsidP="00C93309">
            <w:pPr>
              <w:spacing w:line="480" w:lineRule="auto"/>
              <w:rPr>
                <w:rFonts w:ascii="Times New Roman" w:hAnsi="Times New Roman"/>
                <w:b/>
                <w:noProof/>
                <w:sz w:val="22"/>
              </w:rPr>
            </w:pPr>
            <w:r w:rsidRPr="00896C61">
              <w:rPr>
                <w:rFonts w:ascii="Times New Roman" w:hAnsi="Times New Roman"/>
                <w:b/>
                <w:noProof/>
                <w:sz w:val="22"/>
              </w:rPr>
              <w:t xml:space="preserve">Model 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C2D3F" w14:textId="77777777" w:rsidR="007C31BB" w:rsidRPr="00896C61" w:rsidRDefault="007C31BB" w:rsidP="00C93309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 w:val="22"/>
              </w:rPr>
            </w:pPr>
            <w:r w:rsidRPr="00896C61">
              <w:rPr>
                <w:rFonts w:ascii="Times New Roman" w:hAnsi="Times New Roman"/>
                <w:b/>
                <w:noProof/>
                <w:sz w:val="22"/>
              </w:rPr>
              <w:t>Description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0A3A7" w14:textId="77777777" w:rsidR="007C31BB" w:rsidRPr="00896C61" w:rsidRDefault="007C31BB" w:rsidP="00C93309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 w:val="22"/>
              </w:rPr>
            </w:pPr>
            <w:r w:rsidRPr="00896C61">
              <w:rPr>
                <w:rFonts w:ascii="Times New Roman" w:hAnsi="Times New Roman"/>
                <w:b/>
                <w:noProof/>
                <w:sz w:val="22"/>
              </w:rPr>
              <w:t>OFV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30860" w14:textId="77777777" w:rsidR="007C31BB" w:rsidRPr="00896C61" w:rsidRDefault="007C31BB" w:rsidP="00C93309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 w:val="22"/>
              </w:rPr>
            </w:pPr>
            <w:r w:rsidRPr="00896C61">
              <w:rPr>
                <w:rFonts w:ascii="Times New Roman" w:hAnsi="Times New Roman"/>
                <w:b/>
                <w:sz w:val="22"/>
              </w:rPr>
              <w:t>∆OFV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50206" w14:textId="77777777" w:rsidR="007C31BB" w:rsidRPr="00896C61" w:rsidRDefault="007C31BB" w:rsidP="00C93309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 w:val="22"/>
              </w:rPr>
            </w:pPr>
            <w:r w:rsidRPr="00896C61">
              <w:rPr>
                <w:rFonts w:ascii="Times New Roman" w:hAnsi="Times New Roman"/>
                <w:b/>
                <w:noProof/>
                <w:sz w:val="22"/>
              </w:rPr>
              <w:t xml:space="preserve">Comment </w:t>
            </w:r>
          </w:p>
        </w:tc>
      </w:tr>
      <w:tr w:rsidR="007C31BB" w14:paraId="1EEB1859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F82E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 xml:space="preserve">1a 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5DD4C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1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7C4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2318.4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CD0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C30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12F06254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1CD46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1b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C01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2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D4AD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2642.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ABAA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4961.2 (reference: 1a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E892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1FAB1CD0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F8FD18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 xml:space="preserve">1c 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124D9F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b/>
                <w:noProof/>
              </w:rPr>
              <w:t>3 comp</w:t>
            </w:r>
            <w:r w:rsidRPr="00896C61">
              <w:rPr>
                <w:rFonts w:ascii="Times New Roman" w:hAnsi="Times New Roman"/>
                <w:noProof/>
              </w:rPr>
              <w:t>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38A6AD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2808.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5F137D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165.1 (reference: 1b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7B77AD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1F1DE6C8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1FCC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 xml:space="preserve">1d 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8C7C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4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2D71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2954.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21F7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165.1 (reference: 1c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D95E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low precision</w:t>
            </w:r>
            <w:r w:rsidRPr="007C31BB">
              <w:rPr>
                <w:rFonts w:ascii="Times New Roman" w:hAnsi="Times New Roman"/>
                <w:noProof/>
                <w:vertAlign w:val="superscript"/>
              </w:rPr>
              <w:t>a</w:t>
            </w:r>
            <w:r w:rsidRPr="00896C61">
              <w:rPr>
                <w:rFonts w:ascii="Times New Roman" w:hAnsi="Times New Roman"/>
                <w:noProof/>
              </w:rPr>
              <w:t xml:space="preserve"> </w:t>
            </w:r>
          </w:p>
        </w:tc>
      </w:tr>
      <w:tr w:rsidR="007C31BB" w:rsidRPr="001E0629" w14:paraId="2DDB4A51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2B5568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784CF2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</w:t>
            </w:r>
            <w:r w:rsidRPr="00896C61">
              <w:rPr>
                <w:rFonts w:ascii="Times New Roman" w:hAnsi="Times New Roman"/>
                <w:b/>
                <w:noProof/>
              </w:rPr>
              <w:t>rel. bioav (F1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2CDBC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2998.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F7F82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190.2 (reference: 1c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F78CA4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7F74258B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DDFE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a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7279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</w:t>
            </w:r>
            <w:r w:rsidRPr="00896C61">
              <w:rPr>
                <w:rFonts w:ascii="Times New Roman" w:hAnsi="Times New Roman"/>
                <w:b/>
                <w:noProof/>
              </w:rPr>
              <w:t>lag time</w:t>
            </w:r>
            <w:r w:rsidRPr="00896C61">
              <w:rPr>
                <w:rFonts w:ascii="Times New Roman" w:hAnsi="Times New Roman"/>
                <w:noProof/>
              </w:rPr>
              <w:t xml:space="preserve"> 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0520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267.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647C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3269.5 (reference: 2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A3F1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33D58C93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5343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b_1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3FE4A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1 transit comp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4BA0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4715.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24CC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1717.0 (reference: 2)</w:t>
            </w:r>
          </w:p>
          <w:p w14:paraId="3AD180B3" w14:textId="77777777" w:rsidR="007C31BB" w:rsidRPr="00896C61" w:rsidRDefault="007C31BB" w:rsidP="00C93309">
            <w:pPr>
              <w:rPr>
                <w:rFonts w:ascii="Times New Roman" w:hAnsi="Times New Roman"/>
                <w:noProof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1DA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41A91315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EB560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b_2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F2C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2 transit comp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7A0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5821.6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788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2823.4 (reference: 2)</w:t>
            </w:r>
          </w:p>
          <w:p w14:paraId="26B86A9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3E3B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2F4FEE29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E892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b_3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D7A5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3 transit comp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AE07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386.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1419E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3387.8 (reference: 2)</w:t>
            </w:r>
          </w:p>
          <w:p w14:paraId="2A3F4D00" w14:textId="77777777" w:rsidR="007C31BB" w:rsidRPr="00896C61" w:rsidRDefault="007C31BB" w:rsidP="00C93309">
            <w:pPr>
              <w:rPr>
                <w:rFonts w:ascii="Times New Roman" w:hAnsi="Times New Roman"/>
                <w:noProof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C38D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6C91F715" w14:textId="77777777" w:rsidTr="00C93309">
        <w:trPr>
          <w:trHeight w:val="531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7070FD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b_4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AB686E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</w:t>
            </w:r>
            <w:r w:rsidRPr="00896C61">
              <w:rPr>
                <w:rFonts w:ascii="Times New Roman" w:hAnsi="Times New Roman"/>
                <w:b/>
                <w:noProof/>
              </w:rPr>
              <w:t>4 transit comp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D251F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589.4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9EB935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3591.2 (reference: 2)</w:t>
            </w:r>
          </w:p>
          <w:p w14:paraId="2D340F9B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321.6 (reference: 3a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476F9F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52B939B6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0D60B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b_5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02FC0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5 transit comp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4A4BB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445.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0547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3447.6 (reference: 2)</w:t>
            </w:r>
          </w:p>
          <w:p w14:paraId="3434BAA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9BB0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2AF0647B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E7D51C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4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E74C6B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 </w:t>
            </w:r>
          </w:p>
          <w:p w14:paraId="126B760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b/>
                <w:noProof/>
              </w:rPr>
            </w:pPr>
            <w:r w:rsidRPr="00896C61">
              <w:rPr>
                <w:rFonts w:ascii="Times New Roman" w:hAnsi="Times New Roman"/>
                <w:b/>
                <w:noProof/>
              </w:rPr>
              <w:t>allometric scaling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9B6CCB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624.4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A96C75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35.0 (reference: 3b_4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B28DA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75A66CD9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4B9A59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5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6D361A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</w:t>
            </w:r>
          </w:p>
          <w:p w14:paraId="06C16142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 xml:space="preserve"> allometric scaling, </w:t>
            </w:r>
            <w:r w:rsidRPr="00896C61">
              <w:rPr>
                <w:rFonts w:ascii="Times New Roman" w:hAnsi="Times New Roman"/>
                <w:b/>
                <w:noProof/>
              </w:rPr>
              <w:t>Formulation on M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CE45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757.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909C65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132.7 (reference: 4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CCB0C7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20D2EC84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AAC7A2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  <w:lang w:val="sv-SE"/>
              </w:rPr>
            </w:pPr>
            <w:r w:rsidRPr="00896C61">
              <w:rPr>
                <w:rFonts w:ascii="Times New Roman" w:hAnsi="Times New Roman"/>
                <w:noProof/>
              </w:rPr>
              <w:t>6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B93CA4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 </w:t>
            </w:r>
          </w:p>
          <w:p w14:paraId="73580830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 xml:space="preserve">allometric scaling, </w:t>
            </w:r>
            <w:r w:rsidRPr="00896C61">
              <w:rPr>
                <w:rFonts w:ascii="Times New Roman" w:hAnsi="Times New Roman"/>
                <w:b/>
                <w:noProof/>
              </w:rPr>
              <w:t>Formulation on</w:t>
            </w:r>
            <w:r w:rsidRPr="00896C61">
              <w:rPr>
                <w:rFonts w:ascii="Times New Roman" w:hAnsi="Times New Roman"/>
                <w:noProof/>
              </w:rPr>
              <w:t xml:space="preserve"> MTT and </w:t>
            </w:r>
            <w:r w:rsidRPr="00896C61">
              <w:rPr>
                <w:rFonts w:ascii="Times New Roman" w:hAnsi="Times New Roman"/>
                <w:b/>
                <w:noProof/>
              </w:rPr>
              <w:t>F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3F048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829.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9CDECB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72.9 (reference: 5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1BFD57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7C31BB" w:rsidRPr="001E0629" w14:paraId="11873BDA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C84BBC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7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0E459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 </w:t>
            </w:r>
          </w:p>
          <w:p w14:paraId="0790609D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 xml:space="preserve">allometric scaling, Formulation on MTT and F1, </w:t>
            </w:r>
            <w:r w:rsidRPr="00896C61">
              <w:rPr>
                <w:rFonts w:ascii="Times New Roman" w:hAnsi="Times New Roman"/>
                <w:b/>
                <w:noProof/>
              </w:rPr>
              <w:t>Food on M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D727B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886.6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1ACE81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56.6 (reference: 6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70E17C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bCs/>
                <w:noProof/>
              </w:rPr>
            </w:pPr>
          </w:p>
        </w:tc>
      </w:tr>
      <w:tr w:rsidR="007C31BB" w:rsidRPr="001E0629" w14:paraId="4B984C6F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0FC522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lastRenderedPageBreak/>
              <w:t>8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0A5FE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 </w:t>
            </w:r>
          </w:p>
          <w:p w14:paraId="2D0DDD63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 xml:space="preserve">allometric scaling, Formulation on MTT and F1, </w:t>
            </w:r>
            <w:r w:rsidRPr="00896C61">
              <w:rPr>
                <w:rFonts w:ascii="Times New Roman" w:hAnsi="Times New Roman"/>
                <w:b/>
                <w:noProof/>
              </w:rPr>
              <w:t xml:space="preserve">Food on </w:t>
            </w:r>
            <w:r w:rsidRPr="00896C61">
              <w:rPr>
                <w:rFonts w:ascii="Times New Roman" w:hAnsi="Times New Roman"/>
                <w:noProof/>
              </w:rPr>
              <w:t>MTT and</w:t>
            </w:r>
            <w:r w:rsidRPr="00896C61">
              <w:rPr>
                <w:rFonts w:ascii="Times New Roman" w:hAnsi="Times New Roman"/>
                <w:b/>
                <w:noProof/>
              </w:rPr>
              <w:t xml:space="preserve"> F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F2E8D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917.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DB840F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30.8 (reference: 7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65E1E7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bCs/>
                <w:noProof/>
              </w:rPr>
            </w:pPr>
          </w:p>
        </w:tc>
      </w:tr>
      <w:tr w:rsidR="007C31BB" w:rsidRPr="001E0629" w14:paraId="201392C4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B91F48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9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F1E8A5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 </w:t>
            </w:r>
          </w:p>
          <w:p w14:paraId="5F76D37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allometric scaling, Formulation on MTT and F1, Food on MTT and F1,</w:t>
            </w:r>
            <w:r w:rsidRPr="00896C61">
              <w:rPr>
                <w:rFonts w:ascii="Times New Roman" w:hAnsi="Times New Roman"/>
                <w:b/>
                <w:noProof/>
              </w:rPr>
              <w:t xml:space="preserve"> IOV on MTT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9B47AE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997.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19DB0B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80.5 (reference: 8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F50027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bCs/>
                <w:noProof/>
              </w:rPr>
            </w:pPr>
          </w:p>
        </w:tc>
      </w:tr>
      <w:tr w:rsidR="007C31BB" w:rsidRPr="001E0629" w14:paraId="1DF3B8A3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F21E54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824E0A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 </w:t>
            </w:r>
          </w:p>
          <w:p w14:paraId="49F8A116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allometric scaling, Formulation on MTT and F1, Food on MTT and F1,</w:t>
            </w:r>
            <w:r w:rsidRPr="00896C61">
              <w:rPr>
                <w:rFonts w:ascii="Times New Roman" w:hAnsi="Times New Roman"/>
                <w:b/>
                <w:noProof/>
              </w:rPr>
              <w:t xml:space="preserve"> no IIV for SF 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489F75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986.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1A3CE0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11.6 (reference: 9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9E0A08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bCs/>
                <w:noProof/>
              </w:rPr>
            </w:pPr>
            <w:r w:rsidRPr="00896C61">
              <w:rPr>
                <w:rFonts w:ascii="Times New Roman" w:hAnsi="Times New Roman"/>
                <w:bCs/>
                <w:noProof/>
              </w:rPr>
              <w:t>Insufficient data to support IIV</w:t>
            </w:r>
            <w:r w:rsidRPr="007C31BB">
              <w:rPr>
                <w:rFonts w:ascii="Times New Roman" w:hAnsi="Times New Roman"/>
                <w:bCs/>
                <w:noProof/>
                <w:vertAlign w:val="superscript"/>
              </w:rPr>
              <w:t>b</w:t>
            </w:r>
          </w:p>
        </w:tc>
      </w:tr>
      <w:tr w:rsidR="007C31BB" w:rsidRPr="001E0629" w14:paraId="1AB607D1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FF15FD" w14:textId="77777777" w:rsidR="007C31BB" w:rsidRPr="00896C61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11</w:t>
            </w: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9FB5D68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3 comp, 1</w:t>
            </w:r>
            <w:r w:rsidRPr="00896C61">
              <w:rPr>
                <w:rFonts w:ascii="Times New Roman" w:hAnsi="Times New Roman"/>
                <w:noProof/>
                <w:vertAlign w:val="superscript"/>
              </w:rPr>
              <w:t>st</w:t>
            </w:r>
            <w:r w:rsidRPr="00896C61">
              <w:rPr>
                <w:rFonts w:ascii="Times New Roman" w:hAnsi="Times New Roman"/>
                <w:noProof/>
              </w:rPr>
              <w:t xml:space="preserve"> order absorption, rel. bioav (F1), 4 transit comp, </w:t>
            </w:r>
          </w:p>
          <w:p w14:paraId="7B3B3818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allometric scaling, Formulation on MTT and F1, Food on MTT and F1,</w:t>
            </w:r>
            <w:r w:rsidRPr="00896C61">
              <w:rPr>
                <w:rFonts w:ascii="Times New Roman" w:hAnsi="Times New Roman"/>
                <w:b/>
                <w:noProof/>
              </w:rPr>
              <w:t xml:space="preserve"> no IIV for SF</w:t>
            </w:r>
            <w:r w:rsidRPr="00896C61">
              <w:rPr>
                <w:rFonts w:ascii="Times New Roman" w:hAnsi="Times New Roman"/>
                <w:noProof/>
              </w:rPr>
              <w:t>,</w:t>
            </w:r>
            <w:r w:rsidRPr="00896C61">
              <w:rPr>
                <w:rFonts w:ascii="Times New Roman" w:hAnsi="Times New Roman"/>
                <w:b/>
                <w:noProof/>
              </w:rPr>
              <w:t xml:space="preserve"> Dose on MTT 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E3DE57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6997.4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D57F8E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  <w:r w:rsidRPr="00896C61">
              <w:rPr>
                <w:rFonts w:ascii="Times New Roman" w:hAnsi="Times New Roman"/>
                <w:noProof/>
              </w:rPr>
              <w:t>-11.17 (reference: 10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8B3D29" w14:textId="77777777" w:rsidR="007C31BB" w:rsidRPr="00896C61" w:rsidRDefault="007C31BB" w:rsidP="00C93309">
            <w:pPr>
              <w:jc w:val="center"/>
              <w:rPr>
                <w:rFonts w:ascii="Times New Roman" w:hAnsi="Times New Roman"/>
                <w:bCs/>
                <w:noProof/>
              </w:rPr>
            </w:pPr>
            <w:r w:rsidRPr="00896C61">
              <w:rPr>
                <w:rFonts w:ascii="Times New Roman" w:hAnsi="Times New Roman"/>
                <w:bCs/>
                <w:noProof/>
              </w:rPr>
              <w:t xml:space="preserve">Final model </w:t>
            </w:r>
          </w:p>
        </w:tc>
      </w:tr>
      <w:tr w:rsidR="007C31BB" w:rsidRPr="001E0629" w14:paraId="6C09E7CE" w14:textId="77777777" w:rsidTr="00C93309">
        <w:trPr>
          <w:trHeight w:val="460"/>
        </w:trPr>
        <w:tc>
          <w:tcPr>
            <w:tcW w:w="3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A010" w14:textId="77777777" w:rsidR="007C31BB" w:rsidRPr="00B01AE8" w:rsidRDefault="007C31BB" w:rsidP="00C93309">
            <w:pPr>
              <w:jc w:val="both"/>
              <w:rPr>
                <w:rFonts w:ascii="Times New Roman" w:hAnsi="Times New Roman"/>
                <w:noProof/>
              </w:rPr>
            </w:pPr>
          </w:p>
        </w:tc>
        <w:tc>
          <w:tcPr>
            <w:tcW w:w="2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75610" w14:textId="77777777" w:rsidR="007C31BB" w:rsidRPr="00BD507F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3DBD6BE5" w14:textId="77777777" w:rsidR="007C31BB" w:rsidRPr="0005307D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FFFE" w14:textId="77777777" w:rsidR="007C31BB" w:rsidRPr="0005307D" w:rsidRDefault="007C31BB" w:rsidP="00C93309">
            <w:pPr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977E9" w14:textId="77777777" w:rsidR="007C31BB" w:rsidRPr="0005307D" w:rsidRDefault="007C31BB" w:rsidP="00C93309">
            <w:pPr>
              <w:jc w:val="center"/>
              <w:rPr>
                <w:rFonts w:ascii="Times New Roman" w:hAnsi="Times New Roman"/>
                <w:bCs/>
                <w:noProof/>
              </w:rPr>
            </w:pPr>
          </w:p>
        </w:tc>
      </w:tr>
    </w:tbl>
    <w:p w14:paraId="530EB296" w14:textId="77777777" w:rsidR="007C31BB" w:rsidRDefault="007C31BB" w:rsidP="007C31BB">
      <w:pPr>
        <w:pStyle w:val="TAMainText"/>
        <w:ind w:firstLine="0"/>
        <w:rPr>
          <w:rFonts w:ascii="Times New Roman" w:hAnsi="Times New Roman"/>
          <w:noProof/>
          <w:sz w:val="20"/>
        </w:rPr>
      </w:pPr>
      <w:r w:rsidRPr="00896C61">
        <w:rPr>
          <w:rFonts w:ascii="Times New Roman" w:hAnsi="Times New Roman"/>
          <w:noProof/>
          <w:sz w:val="20"/>
        </w:rPr>
        <w:t xml:space="preserve">In grey are presented models that were moved forward. </w:t>
      </w:r>
      <w:r w:rsidRPr="007C31BB">
        <w:rPr>
          <w:rFonts w:ascii="Times New Roman" w:hAnsi="Times New Roman"/>
          <w:noProof/>
          <w:sz w:val="20"/>
          <w:vertAlign w:val="superscript"/>
        </w:rPr>
        <w:t>a</w:t>
      </w:r>
      <w:r>
        <w:rPr>
          <w:rFonts w:ascii="Times New Roman" w:hAnsi="Times New Roman"/>
          <w:noProof/>
          <w:sz w:val="20"/>
        </w:rPr>
        <w:t xml:space="preserve"> </w:t>
      </w:r>
      <w:r w:rsidRPr="007C31BB">
        <w:rPr>
          <w:rFonts w:ascii="Times New Roman" w:hAnsi="Times New Roman"/>
          <w:noProof/>
          <w:sz w:val="20"/>
        </w:rPr>
        <w:t>relative standard errors, RSE, of 37-1192 %</w:t>
      </w:r>
      <w:r>
        <w:rPr>
          <w:rFonts w:ascii="Times New Roman" w:hAnsi="Times New Roman"/>
          <w:noProof/>
          <w:sz w:val="20"/>
        </w:rPr>
        <w:t xml:space="preserve">, </w:t>
      </w:r>
      <w:r w:rsidRPr="007C31BB">
        <w:rPr>
          <w:rFonts w:ascii="Times New Roman" w:hAnsi="Times New Roman"/>
          <w:noProof/>
          <w:sz w:val="20"/>
          <w:vertAlign w:val="superscript"/>
        </w:rPr>
        <w:t>b</w:t>
      </w:r>
      <w:r>
        <w:rPr>
          <w:rFonts w:ascii="Times New Roman" w:hAnsi="Times New Roman"/>
          <w:noProof/>
          <w:sz w:val="20"/>
        </w:rPr>
        <w:t xml:space="preserve">Dry blood spot (DBS) data only available from one cohort. </w:t>
      </w:r>
      <w:r w:rsidRPr="00FA4D31">
        <w:rPr>
          <w:rFonts w:ascii="Times New Roman" w:hAnsi="Times New Roman"/>
          <w:b/>
          <w:noProof/>
          <w:sz w:val="20"/>
        </w:rPr>
        <w:t>Abbreviations:</w:t>
      </w:r>
      <w:r>
        <w:rPr>
          <w:rFonts w:ascii="Times New Roman" w:hAnsi="Times New Roman"/>
          <w:noProof/>
          <w:sz w:val="20"/>
        </w:rPr>
        <w:t xml:space="preserve"> comp, compartment; rel.bioav (F1), relative bioavailability; MTT, mean transit time; IOV, interoccasion variability; IIV interindividual variability; SF, v</w:t>
      </w:r>
      <w:r w:rsidRPr="00FA4D31">
        <w:rPr>
          <w:rFonts w:ascii="Times New Roman" w:hAnsi="Times New Roman"/>
          <w:noProof/>
          <w:sz w:val="20"/>
        </w:rPr>
        <w:t>enous plasma – DBS scaling factor</w:t>
      </w:r>
    </w:p>
    <w:p w14:paraId="6D7198B4" w14:textId="58E44DBD" w:rsidR="00924DCC" w:rsidRPr="00E774E8" w:rsidRDefault="00924DCC" w:rsidP="008C3B4E">
      <w:pPr>
        <w:jc w:val="both"/>
        <w:rPr>
          <w:rFonts w:ascii="Times New Roman" w:hAnsi="Times New Roman" w:cs="Times New Roman"/>
          <w:sz w:val="24"/>
        </w:rPr>
      </w:pPr>
    </w:p>
    <w:sectPr w:rsidR="00924DCC" w:rsidRPr="00E774E8" w:rsidSect="008C3B4E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B31A19" w14:textId="77777777" w:rsidR="00021972" w:rsidRDefault="00021972" w:rsidP="00E5534D">
      <w:pPr>
        <w:spacing w:after="0" w:line="240" w:lineRule="auto"/>
      </w:pPr>
      <w:r>
        <w:separator/>
      </w:r>
    </w:p>
  </w:endnote>
  <w:endnote w:type="continuationSeparator" w:id="0">
    <w:p w14:paraId="693CD58B" w14:textId="77777777" w:rsidR="00021972" w:rsidRDefault="00021972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1582E" w14:textId="77777777" w:rsidR="00BF3465" w:rsidRDefault="00BF3465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68B763" wp14:editId="4050020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972947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703072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7B890B" w14:textId="77777777" w:rsidR="00BF3465" w:rsidRDefault="00BF3465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468B76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0;margin-top:0;width:30.6pt;height:24.65pt;z-index:25166131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" fillcolor="white [3201]" stroked="f" strokeweight=".5pt">
              <v:textbox style="mso-fit-shape-to-text:t" inset="0,,0">
                <w:txbxContent>
                  <w:p w14:paraId="127B890B" w14:textId="77777777" w:rsidR="00BF3465" w:rsidRDefault="00BF3465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240E741" w14:textId="77777777" w:rsidR="00BF3465" w:rsidRDefault="00BF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0533B" w14:textId="77777777" w:rsidR="00021972" w:rsidRDefault="00021972" w:rsidP="00E5534D">
      <w:pPr>
        <w:spacing w:after="0" w:line="240" w:lineRule="auto"/>
      </w:pPr>
      <w:r>
        <w:separator/>
      </w:r>
    </w:p>
  </w:footnote>
  <w:footnote w:type="continuationSeparator" w:id="0">
    <w:p w14:paraId="029D9EF6" w14:textId="77777777" w:rsidR="00021972" w:rsidRDefault="00021972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D32D6" w14:textId="77777777" w:rsidR="00BF3465" w:rsidRDefault="00BF3465">
    <w:pPr>
      <w:pStyle w:val="Header"/>
      <w:jc w:val="right"/>
    </w:pPr>
  </w:p>
  <w:p w14:paraId="4F63E613" w14:textId="77777777" w:rsidR="00BF3465" w:rsidRDefault="00BF3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1972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32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43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3B4E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6FE9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267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1AB2D-1DD4-4186-9952-132A85CC24C4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8D75452E-9509-458F-81BC-ACDFF9A94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5</cp:revision>
  <cp:lastPrinted>2021-09-03T07:37:00Z</cp:lastPrinted>
  <dcterms:created xsi:type="dcterms:W3CDTF">2022-02-07T10:19:00Z</dcterms:created>
  <dcterms:modified xsi:type="dcterms:W3CDTF">2022-02-07T17:24:00Z</dcterms:modified>
</cp:coreProperties>
</file>